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BBEEA" w14:textId="2839D882" w:rsidR="00EA53BB" w:rsidRPr="00EA53BB" w:rsidRDefault="00EA53BB" w:rsidP="00EA53BB">
      <w:pPr>
        <w:pStyle w:val="a3"/>
        <w:keepNext/>
        <w:rPr>
          <w:rFonts w:ascii="Times New Roman" w:hAnsi="Times New Roman" w:cs="Times New Roman"/>
          <w:sz w:val="21"/>
          <w:szCs w:val="21"/>
        </w:rPr>
      </w:pPr>
      <w:r w:rsidRPr="00EA53BB">
        <w:rPr>
          <w:rFonts w:ascii="Times New Roman" w:hAnsi="Times New Roman" w:cs="Times New Roman"/>
          <w:sz w:val="21"/>
          <w:szCs w:val="21"/>
        </w:rPr>
        <w:t>Table S1. Weighted demographic characteristics of all participants.</w:t>
      </w:r>
    </w:p>
    <w:tbl>
      <w:tblPr>
        <w:tblW w:w="31680" w:type="dxa"/>
        <w:tblInd w:w="-567" w:type="dxa"/>
        <w:tblLook w:val="04A0" w:firstRow="1" w:lastRow="0" w:firstColumn="1" w:lastColumn="0" w:noHBand="0" w:noVBand="1"/>
      </w:tblPr>
      <w:tblGrid>
        <w:gridCol w:w="2798"/>
        <w:gridCol w:w="2447"/>
        <w:gridCol w:w="2535"/>
        <w:gridCol w:w="2438"/>
        <w:gridCol w:w="2438"/>
        <w:gridCol w:w="2438"/>
        <w:gridCol w:w="17153"/>
      </w:tblGrid>
      <w:tr w:rsidR="00FD7C50" w:rsidRPr="00FD7C50" w14:paraId="2DCA0490" w14:textId="77777777" w:rsidTr="00EA53BB">
        <w:trPr>
          <w:trHeight w:val="285"/>
        </w:trPr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0FAD7" w14:textId="48CF4F70" w:rsidR="00FD7C50" w:rsidRPr="00FD7C50" w:rsidRDefault="00EA53BB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  <w:r w:rsidR="00FD7C50"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iable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3FE52" w14:textId="6D7AA4F3" w:rsidR="00FD7C50" w:rsidRPr="00FD7C50" w:rsidRDefault="00EA53BB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  <w:r w:rsidR="00FD7C50"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al</w:t>
            </w:r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05F23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EA944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070BF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1F719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4</w:t>
            </w:r>
          </w:p>
        </w:tc>
        <w:tc>
          <w:tcPr>
            <w:tcW w:w="17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15E42" w14:textId="1516ED8C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="00EA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</w:tr>
      <w:tr w:rsidR="00FD7C50" w:rsidRPr="00FD7C50" w14:paraId="2B78A885" w14:textId="77777777" w:rsidTr="00EA53BB">
        <w:trPr>
          <w:trHeight w:val="285"/>
        </w:trPr>
        <w:tc>
          <w:tcPr>
            <w:tcW w:w="2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C215" w14:textId="6AD4DBE2" w:rsidR="00FD7C50" w:rsidRPr="00FD7C50" w:rsidRDefault="00EA53BB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  <w:r w:rsidRPr="00EA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mphocyt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EA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0cell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EA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l</w:t>
            </w:r>
            <w:proofErr w:type="spellEnd"/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7B32" w14:textId="718917E1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</w:t>
            </w:r>
            <w:r w:rsidR="00C81157"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.6,2.5)</w:t>
            </w:r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DF4B" w14:textId="154BA45F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0(1.90,2.80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0795" w14:textId="6ADC1004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0(1.70,2.60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8F9D" w14:textId="7E7018F3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(1.60,2.40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1B28" w14:textId="487DBD4E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0(1.40,2.20)</w:t>
            </w:r>
          </w:p>
        </w:tc>
        <w:tc>
          <w:tcPr>
            <w:tcW w:w="17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8BF2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FD7C50" w:rsidRPr="00FD7C50" w14:paraId="583A2010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B57B" w14:textId="37FF401B" w:rsidR="00FD7C50" w:rsidRPr="00FD7C50" w:rsidRDefault="00EA53BB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ocyt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EA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0cell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EA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l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0E3E" w14:textId="4EED1E83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</w:t>
            </w:r>
            <w:r w:rsidR="00C81157"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40,0.70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4335" w14:textId="50E5A72F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(0.40,0.6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0432" w14:textId="175F5713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(0.40,0.6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D7FE" w14:textId="2D7A2AF3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(0.40,0.7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FF58" w14:textId="1AD427B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(0.500,0.70)</w:t>
            </w: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A52A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FD7C50" w:rsidRPr="00FD7C50" w14:paraId="4B2C2542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DD8E" w14:textId="564B1CBB" w:rsidR="00EA53BB" w:rsidRPr="00FD7C50" w:rsidRDefault="00EA53BB" w:rsidP="00FD7C50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  <w:r w:rsidRPr="00EA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trophil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EA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0cell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EA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l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5EF6" w14:textId="18370881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0</w:t>
            </w:r>
            <w:r w:rsidR="00C81157"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3.10,5.10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DD0F" w14:textId="11ED9260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0(2.30,3.5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4C30" w14:textId="3F9C43DA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0(3.10,4.3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88B5" w14:textId="42CE6BBE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0(3.60,5.1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553B" w14:textId="75C87474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0(4.50,6.70)</w:t>
            </w: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8B3C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FD7C50" w:rsidRPr="00FD7C50" w14:paraId="7291D042" w14:textId="77777777" w:rsidTr="00FD7C50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321C" w14:textId="1A9A125E" w:rsidR="00FD7C50" w:rsidRPr="00FD7C50" w:rsidRDefault="00EA53BB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tele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EA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0cell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EA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l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53E9" w14:textId="5A4DF71B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7.00</w:t>
            </w:r>
            <w:r w:rsidR="00C81157"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10.00,290.00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CF51" w14:textId="7BB674EC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8.00</w:t>
            </w:r>
            <w:r w:rsidR="00C81157"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79.00,239.0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F659" w14:textId="0766437D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5.00(207.00,269.0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7658" w14:textId="3BAA35B2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8.00(226.00,296.0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F449" w14:textId="17207FC1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9.00(248.00,338.00)</w:t>
            </w: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5C4C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FD7C50" w:rsidRPr="00FD7C50" w14:paraId="4AB7C61A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6F88" w14:textId="7A84BE34" w:rsidR="00EA53BB" w:rsidRPr="00FD7C50" w:rsidRDefault="00EA53BB" w:rsidP="00FD7C50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="00FD7C50"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A27A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F5A5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6DD1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D194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EEC3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7A11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FD7C50" w:rsidRPr="00FD7C50" w14:paraId="1A26253A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AAE4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Femal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9F54" w14:textId="54D1BDCB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29(48.6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43B1" w14:textId="4438FA03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54(43.4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9F9D" w14:textId="0E62103C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84(47.55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1A5C" w14:textId="6814E289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57(50.76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0A79" w14:textId="36CD362B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34(56.9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8FA2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7C50" w:rsidRPr="00FD7C50" w14:paraId="5EBE0FB9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E0C9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Mal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5A21" w14:textId="6309155C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15(51.3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9F66" w14:textId="58DC16C3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86(56.58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C5D3" w14:textId="0EBF9DC9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53(52.4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0B38" w14:textId="3DC33024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73(49.2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1579" w14:textId="79A3DE98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03(43.09)</w:t>
            </w: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8A4B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7C50" w:rsidRPr="00FD7C50" w14:paraId="5ABA8EA4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1A0D" w14:textId="7A3B7A4C" w:rsidR="00FD7C50" w:rsidRPr="00FD7C50" w:rsidRDefault="00EA53BB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="00FD7C50"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years old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4980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991A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5FF8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B205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2649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8867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</w:t>
            </w:r>
          </w:p>
        </w:tc>
      </w:tr>
      <w:tr w:rsidR="00FD7C50" w:rsidRPr="00FD7C50" w14:paraId="3690E713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FE66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&gt;50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5A35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23(42.0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8436" w14:textId="43B73521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78(37.3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E741" w14:textId="362EA92C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32(35.8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8813" w14:textId="5D9B9EF9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68(36.1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041D" w14:textId="1E9F584B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45(37.26)</w:t>
            </w: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A3C1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7C50" w:rsidRPr="00FD7C50" w14:paraId="168CB731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9413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18-50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8460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21(57.9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513B" w14:textId="667E148B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62(62.65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3619" w14:textId="7CB6204D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05(64.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4BFB" w14:textId="7F222A03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62(63.84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8911" w14:textId="0900CF6C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92(62.7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2373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7C50" w:rsidRPr="00FD7C50" w14:paraId="7664E98E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800F" w14:textId="7411D350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8E34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10B2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5227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AC09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B77F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886F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FD7C50" w:rsidRPr="00FD7C50" w14:paraId="403224CB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E79F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Black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7C20" w14:textId="271960A1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65(19.1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CEC2" w14:textId="5C1725F6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46(17.7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E157" w14:textId="2FA82255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4( 9.0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proofErr w:type="gramEnd"/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79A2" w14:textId="3AF3E2C0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1( 7.2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proofErr w:type="gramEnd"/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0A13" w14:textId="7D015CB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4( 6.34</w:t>
            </w:r>
            <w:proofErr w:type="gramEnd"/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6D05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7C50" w:rsidRPr="00FD7C50" w14:paraId="01A04F90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60A0" w14:textId="40C580E9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Other Hispanic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D502" w14:textId="265242C0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89(25.4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835F" w14:textId="7F183324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27(13.1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9E97" w14:textId="7EC5918F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35(13.7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E0D8" w14:textId="660C6CCB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95(13.8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9E13" w14:textId="41E18004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2(13.0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366A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7C50" w:rsidRPr="00FD7C50" w14:paraId="18518E6B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ECA0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other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A180" w14:textId="3CD78A28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55(9.1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75C0" w14:textId="57984269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3(7.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472E" w14:textId="7C6E0EC9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0(6.73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7013" w14:textId="0EB94F69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4(6.4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63DE" w14:textId="2BBA5F1D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8(5.4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02C2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7C50" w:rsidRPr="00FD7C50" w14:paraId="69C0333A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4C5B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Whit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FC59" w14:textId="33DBE22B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35(46.1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D280" w14:textId="0890D43E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4(61.6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4F32" w14:textId="3B0F3D8F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58(70.4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EAB6" w14:textId="76282431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90(72.47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0EC6" w14:textId="7C724755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83(75.1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A6C9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7C50" w:rsidRPr="00FD7C50" w14:paraId="74BC7FD8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197B" w14:textId="23BF7139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I</w:t>
            </w:r>
            <w:r w:rsidR="00EA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kg/m</w:t>
            </w:r>
            <w:r w:rsidR="00EA53BB" w:rsidRPr="00EA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3C42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68C5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41A1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A543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EB35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315D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FD7C50" w:rsidRPr="00FD7C50" w14:paraId="73E1C99D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711C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&lt;2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31E3" w14:textId="173E5386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80(31.0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AEE7" w14:textId="45193160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05(35.72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9ACC" w14:textId="1409B420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68(32.64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7DDE" w14:textId="1F99BAEA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2(30.1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8DEE" w14:textId="65F517E0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45(31.4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CCF7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7C50" w:rsidRPr="00FD7C50" w14:paraId="7CB53B38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7A7B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&gt;30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90A3" w14:textId="4D16F333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48(34.6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696B" w14:textId="72881254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85(29.38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3485" w14:textId="534FDBC2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97(31.85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9587" w14:textId="67A46EFC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44(36.51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3342" w14:textId="51B51633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22(37.3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554D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7C50" w:rsidRPr="00FD7C50" w14:paraId="3221256D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C1CA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25-30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3255" w14:textId="047CDC39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16(34.2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B973" w14:textId="670DB5F0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50(34.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510F" w14:textId="39AE7ACB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72(35.51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95F2" w14:textId="0C2176E6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24(33.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5B87" w14:textId="1E6988E2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70(31.20)</w:t>
            </w: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1220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7C50" w:rsidRPr="00FD7C50" w14:paraId="1DB4BD5C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8B3C" w14:textId="0E7E5C82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it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t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3EF6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25C1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3468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44B6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C62C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4779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FD7C50" w:rsidRPr="00FD7C50" w14:paraId="7AF72065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2214" w14:textId="52CFB84F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ried/Living wit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tner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20D3" w14:textId="3F090FF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37(61.40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0409" w14:textId="79D7469F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60(65.6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AEC1" w14:textId="06EC486F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07(66.86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E1BA" w14:textId="40FBF61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82(64.9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7E94" w14:textId="2FBE326E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88(60.73)</w:t>
            </w: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BDB9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7C50" w:rsidRPr="00FD7C50" w14:paraId="5E924700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B9C0" w14:textId="115805F2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ver married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ECB6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72(18.8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0CF6" w14:textId="52BD30E1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5(19.8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032D" w14:textId="2DB4AA0C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3(18.09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859A" w14:textId="7F279CBB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3(18.1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3DE2" w14:textId="28B3BF08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1(18.9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F83E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7C50" w:rsidRPr="00FD7C50" w14:paraId="0DCDAA5C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BB18" w14:textId="3709AC51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dowed/Divorced/Separated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575F" w14:textId="50CE0A6C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35(19.7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8E35" w14:textId="0B72AB60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5(14.55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7805" w14:textId="16EBABC9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7(15.0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3FD2" w14:textId="6A29FBAF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5(16.84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1342" w14:textId="6DE1C6A8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18(20.3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BF1D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7C50" w:rsidRPr="00FD7C50" w14:paraId="1169BA1E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316A" w14:textId="47881110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R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6681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4924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C198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C40D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0CC7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F0E8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8</w:t>
            </w:r>
          </w:p>
        </w:tc>
      </w:tr>
      <w:tr w:rsidR="00FD7C50" w:rsidRPr="00FD7C50" w14:paraId="2F03B945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CF77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1.3-3.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D567" w14:textId="2C26C28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04(37.9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D411" w14:textId="4BC2F5E1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50(35.52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6F8F" w14:textId="323513B4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30(35.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A38F" w14:textId="1268A40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12(34.8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59ED" w14:textId="2AD61BB8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12(36.18)</w:t>
            </w: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9CAF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7C50" w:rsidRPr="00FD7C50" w14:paraId="3D02DA8A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61C9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&lt;1.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2E12" w14:textId="46171FB6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40(28.7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180B" w14:textId="115F876B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58(20.43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3DFA" w14:textId="7A417AAB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68(19.1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93CE" w14:textId="3EB7C38F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72(1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0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4CEE" w14:textId="72F2225B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2(20.30)</w:t>
            </w: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337C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7C50" w:rsidRPr="00FD7C50" w14:paraId="1B8973D1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A658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&gt;3.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447B" w14:textId="38B9D23B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00(33.2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D33C" w14:textId="2C200A48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2(44.0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999D" w14:textId="3D0BEA88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39(45.74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D668" w14:textId="53695B49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46(46.15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1A5E" w14:textId="5E04397B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83(43.5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3FAC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7C50" w:rsidRPr="00FD7C50" w14:paraId="1780AD8A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D399" w14:textId="01D14DC9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ion level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50AC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CA40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DC14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DB83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E7F7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AB1F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FD7C50" w:rsidRPr="00FD7C50" w14:paraId="03AD0C13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427A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high school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16C3" w14:textId="20420C4B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85(22.6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2BE0" w14:textId="1772D06E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1(21.65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2617" w14:textId="436F06B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3(22.2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019E" w14:textId="60ED8DD1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0(24.12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EC41" w14:textId="2A7E5821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21(24.8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5BFF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7C50" w:rsidRPr="00FD7C50" w14:paraId="61E80283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DE7D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less than high school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33FB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73(23.5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0477" w14:textId="41EF9C0A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23(15.4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32BB" w14:textId="4BC31E6B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2(14.2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0030" w14:textId="19C0A7CC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4(14.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D328" w14:textId="4C07C3C1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84(14.96)</w:t>
            </w: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7554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7C50" w:rsidRPr="00FD7C50" w14:paraId="73EBBDB9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441E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more than high school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F548" w14:textId="6699616A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86(53.7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C8D0" w14:textId="253B0410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76(62.92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9E91" w14:textId="6417AA82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12(63.45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F3B2" w14:textId="7AF52F1D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66(61.38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D765" w14:textId="28B267E5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32(60.1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0E76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7C50" w:rsidRPr="00FD7C50" w14:paraId="214AEC8F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61E3" w14:textId="72309D04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A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coho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onsumption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08B9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7114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FE3B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01D7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57DE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B36B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FD7C50" w:rsidRPr="00FD7C50" w14:paraId="7B698333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F7E0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never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229F" w14:textId="5F4871EA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60(13.5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E3DD" w14:textId="104E3680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8(11.8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4E4F" w14:textId="402D024C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6(10.96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E8F2" w14:textId="03E98A19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2(10.3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40E4" w14:textId="70D4D91D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4(10.11)</w:t>
            </w: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2E6A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7C50" w:rsidRPr="00FD7C50" w14:paraId="5A7C7A5F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26E7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former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2AA3" w14:textId="33FAE1DB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59(15.7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63F6" w14:textId="238D8350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7(11.67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CFC5" w14:textId="19BDFC82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4(11.78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BF11" w14:textId="31638E6A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1(13.22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A473" w14:textId="309A29C4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7(14.75)</w:t>
            </w: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AF3C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7C50" w:rsidRPr="00FD7C50" w14:paraId="5F661CDD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65CD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current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5AC3" w14:textId="00E92B6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725(70.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DD41" w14:textId="06F355BE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45(76.49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EE89" w14:textId="3D0B18B9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37(77.2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FB93" w14:textId="535B4E3A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47(76.4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0F58" w14:textId="24BCCD55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96(75.1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6DC0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7C50" w:rsidRPr="00FD7C50" w14:paraId="3B55BC78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3A60" w14:textId="722D5F2D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g statu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6AE2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639B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DC65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D32D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3FEF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A4D1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FD7C50" w:rsidRPr="00FD7C50" w14:paraId="4FF51F75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1990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never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9E94" w14:textId="6A44AEBE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72(55.2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5182" w14:textId="1A323851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52(57.5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B57B" w14:textId="0D20AB0B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44(56.4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ED92" w14:textId="1FB78874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65(55.94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FB97" w14:textId="6A31C6D9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11(51.0)</w:t>
            </w: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ABF2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7C50" w:rsidRPr="00FD7C50" w14:paraId="6ABED6DA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9C5B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former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0229" w14:textId="67F0979F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06(23.6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B417" w14:textId="75A1CEC5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19(23.6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9DFE" w14:textId="1544EB0B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5(23.8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BF43" w14:textId="053A1154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59(22.99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4AB4" w14:textId="12989FFC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3(24.7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9B4E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7C50" w:rsidRPr="00FD7C50" w14:paraId="17B47E12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4908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now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7799" w14:textId="7CAD47DC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66(21.0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EB32" w14:textId="7D05B4CD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9(18.8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A300" w14:textId="0FF9B554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8(19.73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F591" w14:textId="183004EF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6(21.0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88D9" w14:textId="043E42DE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3(24.22)</w:t>
            </w: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F07B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7C50" w:rsidRPr="00FD7C50" w14:paraId="3A8E5405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34C9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erlipidemia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B7FF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7539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F667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C06F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3532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94F5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FD7C50" w:rsidRPr="00FD7C50" w14:paraId="6DAFAF22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1591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no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15AC" w14:textId="2F4CD442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84(30.1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3198" w14:textId="695ADB3F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17(35.2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457C" w14:textId="25D15979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39(31.7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7D28" w14:textId="667716EF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67(28.9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0DDC" w14:textId="6397FA9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61(28.97)</w:t>
            </w: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7419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7C50" w:rsidRPr="00FD7C50" w14:paraId="20AB916B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9335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ye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0271" w14:textId="3177AC63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460(69.8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66A5" w14:textId="12FEAAE1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23(64.7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8742" w14:textId="6B623585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98(68.29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C09C" w14:textId="641E8561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63(71.01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09C1" w14:textId="28D805A5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76(71.0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3AFC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7C50" w:rsidRPr="00FD7C50" w14:paraId="03A9CD77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6E5D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E457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AF81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AFCB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E6F8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AB56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C3A7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FD7C50" w:rsidRPr="00FD7C50" w14:paraId="5B279FB0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0202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no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CDE9" w14:textId="38F0B2B1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16(61.6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2C8D" w14:textId="199F3E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56(68.1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ECF2" w14:textId="33C208FF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32(68.4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E3F1" w14:textId="08273B6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58(65.5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8133" w14:textId="025D5D24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70(62.57)</w:t>
            </w: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43B1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7C50" w:rsidRPr="00FD7C50" w14:paraId="1E1A56B8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FA3C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ye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8B5E" w14:textId="050405CC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28(38.3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5822" w14:textId="513FDA1C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84(31.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F908" w14:textId="35DFE585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05(31.55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51DD" w14:textId="40E963CB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72(34.42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80B3" w14:textId="52CAEB85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67(37.43)</w:t>
            </w: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2A51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7C50" w:rsidRPr="00FD7C50" w14:paraId="16F36ABA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9CE5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M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E50B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A78B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6373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1875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06A4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75A7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FD7C50" w:rsidRPr="00FD7C50" w14:paraId="6C93898C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2575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no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C2B5" w14:textId="065F2041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035(77.88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8559" w14:textId="34BB61AC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20(83.2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A13E" w14:textId="687267F1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97(83.1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8F4E" w14:textId="045EB8EF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99(82.5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7DA0" w14:textId="4DBA250F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19(80.56)</w:t>
            </w: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383F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7C50" w:rsidRPr="00FD7C50" w14:paraId="13C39C71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B6B1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pre.DM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A7CC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79(7.0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34EB" w14:textId="634DA4E2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5(6.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0637" w14:textId="14758516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3(6.3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6CEF" w14:textId="36660F1E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4(6.41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D788" w14:textId="51777623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7(7.0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338F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7C50" w:rsidRPr="00FD7C50" w14:paraId="77092C92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5AF4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DM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3146" w14:textId="0EC446B1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30(15.0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1882" w14:textId="1178D564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5(10.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F10C" w14:textId="7B7F4FDD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7(10.55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0737" w14:textId="0681A365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7(11.08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A91D" w14:textId="6EFBFE45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1(12.43)</w:t>
            </w: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991A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7C50" w:rsidRPr="00FD7C50" w14:paraId="5E139D7C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CABC" w14:textId="60A35EA6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A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6524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DD90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9BBA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142C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C184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9D26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FD7C50" w:rsidRPr="00FD7C50" w14:paraId="4C051156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806E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no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C265" w14:textId="56D8F0D1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237(87.8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6CA4" w14:textId="4F9711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18(88.23)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A226" w14:textId="3A88041E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53(88.2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6C17" w14:textId="6CA4BA08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64(87.8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717D" w14:textId="545689F0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02(85.88)</w:t>
            </w:r>
          </w:p>
        </w:tc>
        <w:tc>
          <w:tcPr>
            <w:tcW w:w="17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BF05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D7C50" w:rsidRPr="00FD7C50" w14:paraId="40C75D04" w14:textId="77777777" w:rsidTr="00EA53BB">
        <w:trPr>
          <w:trHeight w:val="285"/>
        </w:trPr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6E715" w14:textId="22E4010D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BFE79" w14:textId="20A97540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07(12.1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E4CE2" w14:textId="1E481D41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2(11.7</w:t>
            </w:r>
            <w:r w:rsidR="00C811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86DA5" w14:textId="0F12CC11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4(11.76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309DD" w14:textId="0C792122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6(12.11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E4298" w14:textId="16F6932F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7C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5(14.12)</w:t>
            </w:r>
          </w:p>
        </w:tc>
        <w:tc>
          <w:tcPr>
            <w:tcW w:w="17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D9CDB" w14:textId="77777777" w:rsidR="00FD7C50" w:rsidRPr="00FD7C50" w:rsidRDefault="00FD7C50" w:rsidP="00FD7C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2692FD66" w14:textId="77777777" w:rsidR="00EA53BB" w:rsidRPr="0023539D" w:rsidRDefault="00EA53BB" w:rsidP="00EA53BB">
      <w:pPr>
        <w:pStyle w:val="src"/>
        <w:shd w:val="clear" w:color="auto" w:fill="FFFFFF"/>
        <w:spacing w:before="0" w:beforeAutospacing="0" w:after="30" w:afterAutospacing="0" w:line="315" w:lineRule="atLeast"/>
        <w:jc w:val="both"/>
        <w:rPr>
          <w:rFonts w:ascii="Times New Roman" w:eastAsiaTheme="minorEastAsia" w:hAnsi="Times New Roman" w:cs="Times New Roman"/>
          <w:color w:val="151920"/>
          <w:kern w:val="2"/>
          <w:sz w:val="20"/>
          <w:szCs w:val="20"/>
          <w:shd w:val="clear" w:color="auto" w:fill="FFFFFF"/>
        </w:rPr>
      </w:pPr>
      <w:r w:rsidRPr="0023539D">
        <w:rPr>
          <w:rFonts w:ascii="Times New Roman" w:hAnsi="Times New Roman" w:cs="Times New Roman"/>
          <w:color w:val="2A2B2E"/>
          <w:sz w:val="20"/>
          <w:szCs w:val="20"/>
          <w:shd w:val="clear" w:color="auto" w:fill="FFFFFF"/>
        </w:rPr>
        <w:t>OA, osteoarthritis;</w:t>
      </w:r>
      <w:r w:rsidRPr="0023539D">
        <w:rPr>
          <w:rFonts w:ascii="Times New Roman" w:hAnsi="Times New Roman" w:cs="Times New Roman"/>
          <w:sz w:val="20"/>
          <w:szCs w:val="20"/>
        </w:rPr>
        <w:t xml:space="preserve"> SII, systemic immune-inflammation index; BMI, </w:t>
      </w:r>
      <w:r w:rsidRPr="0023539D">
        <w:rPr>
          <w:rFonts w:ascii="Times New Roman" w:hAnsi="Times New Roman" w:cs="Times New Roman"/>
          <w:color w:val="151920"/>
          <w:sz w:val="20"/>
          <w:szCs w:val="20"/>
          <w:shd w:val="clear" w:color="auto" w:fill="FFFFFF"/>
        </w:rPr>
        <w:t>Body Mass Index; PIR, poverty-to-income ratio; DM, diabetes mellitus</w:t>
      </w:r>
      <w:r w:rsidRPr="0023539D">
        <w:rPr>
          <w:rFonts w:ascii="Times New Roman" w:eastAsiaTheme="minorEastAsia" w:hAnsi="Times New Roman" w:cs="Times New Roman"/>
          <w:color w:val="151920"/>
          <w:kern w:val="2"/>
          <w:sz w:val="20"/>
          <w:szCs w:val="20"/>
          <w:shd w:val="clear" w:color="auto" w:fill="FFFFFF"/>
        </w:rPr>
        <w:t xml:space="preserve">; </w:t>
      </w:r>
      <w:r w:rsidRPr="0023539D">
        <w:rPr>
          <w:rFonts w:ascii="Times New Roman" w:eastAsiaTheme="minorEastAsia" w:hAnsi="Times New Roman" w:cs="Times New Roman" w:hint="eastAsia"/>
          <w:color w:val="151920"/>
          <w:kern w:val="2"/>
          <w:sz w:val="20"/>
          <w:szCs w:val="20"/>
          <w:shd w:val="clear" w:color="auto" w:fill="FFFFFF"/>
        </w:rPr>
        <w:t>pre</w:t>
      </w:r>
      <w:r w:rsidRPr="0023539D">
        <w:rPr>
          <w:rFonts w:ascii="Times New Roman" w:eastAsiaTheme="minorEastAsia" w:hAnsi="Times New Roman" w:cs="Times New Roman"/>
          <w:color w:val="151920"/>
          <w:kern w:val="2"/>
          <w:sz w:val="20"/>
          <w:szCs w:val="20"/>
          <w:shd w:val="clear" w:color="auto" w:fill="FFFFFF"/>
        </w:rPr>
        <w:t>.DM, which included Impaired fasting blood glucose and impaired glucose tolerance.</w:t>
      </w:r>
    </w:p>
    <w:p w14:paraId="700FE7B3" w14:textId="77777777" w:rsidR="00EA53BB" w:rsidRPr="00D95774" w:rsidRDefault="00EA53BB" w:rsidP="00EA53BB"/>
    <w:p w14:paraId="0570CE3B" w14:textId="77777777" w:rsidR="009E01E2" w:rsidRPr="00EA53BB" w:rsidRDefault="009E01E2"/>
    <w:sectPr w:rsidR="009E01E2" w:rsidRPr="00EA53BB" w:rsidSect="00FD7C5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C50"/>
    <w:rsid w:val="009E01E2"/>
    <w:rsid w:val="00C81157"/>
    <w:rsid w:val="00EA53BB"/>
    <w:rsid w:val="00FD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C4B81"/>
  <w15:chartTrackingRefBased/>
  <w15:docId w15:val="{A8E9F125-4D72-46EE-854D-92EE38731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EA53BB"/>
    <w:rPr>
      <w:rFonts w:asciiTheme="majorHAnsi" w:eastAsia="黑体" w:hAnsiTheme="majorHAnsi" w:cstheme="majorBidi"/>
      <w:sz w:val="20"/>
      <w:szCs w:val="20"/>
    </w:rPr>
  </w:style>
  <w:style w:type="paragraph" w:customStyle="1" w:styleId="src">
    <w:name w:val="src"/>
    <w:basedOn w:val="a"/>
    <w:rsid w:val="00EA53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35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554</Words>
  <Characters>3163</Characters>
  <Application>Microsoft Office Word</Application>
  <DocSecurity>0</DocSecurity>
  <Lines>26</Lines>
  <Paragraphs>7</Paragraphs>
  <ScaleCrop>false</ScaleCrop>
  <Company/>
  <LinksUpToDate>false</LinksUpToDate>
  <CharactersWithSpaces>3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xue</dc:creator>
  <cp:keywords/>
  <dc:description/>
  <cp:lastModifiedBy>yan xue</cp:lastModifiedBy>
  <cp:revision>1</cp:revision>
  <dcterms:created xsi:type="dcterms:W3CDTF">2023-09-25T10:09:00Z</dcterms:created>
  <dcterms:modified xsi:type="dcterms:W3CDTF">2023-09-25T10:42:00Z</dcterms:modified>
</cp:coreProperties>
</file>